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  <w:t>Annex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sv-SE"/>
        </w:rPr>
        <w:drawing>
          <wp:inline distT="0" distB="0" distL="0" distR="0">
            <wp:extent cx="3679190" cy="3434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19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57" w:hanging="0"/>
        <w:jc w:val="center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Figure A1.   A Lexis diagram on data used for calculating life expectancies</w:t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b/>
          <w:b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figure shows Lexis rectangle and Lexis parallelogram underlying period and</w:t>
      </w:r>
      <w:r>
        <w:rPr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hort age-specific mortality rates, respectively.</w:t>
      </w:r>
    </w:p>
    <w:p>
      <w:pPr>
        <w:pStyle w:val="Normal"/>
        <w:spacing w:lineRule="auto" w:line="480" w:before="0" w:after="0"/>
        <w:ind w:left="357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Table A1.  Stepwise Cox regression concerning mortality of people aged 60 and over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tbl>
      <w:tblPr>
        <w:tblW w:w="8280" w:type="dxa"/>
        <w:jc w:val="left"/>
        <w:tblInd w:w="39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640"/>
        <w:gridCol w:w="810"/>
        <w:gridCol w:w="750"/>
        <w:gridCol w:w="960"/>
        <w:gridCol w:w="450"/>
        <w:gridCol w:w="800"/>
        <w:gridCol w:w="870"/>
      </w:tblGrid>
      <w:tr>
        <w:trPr>
          <w:trHeight w:val="273" w:hRule="atLeast"/>
        </w:trPr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(B)</w:t>
            </w:r>
          </w:p>
        </w:tc>
      </w:tr>
      <w:tr>
        <w:trPr>
          <w:trHeight w:val="273" w:hRule="atLeast"/>
        </w:trPr>
        <w:tc>
          <w:tcPr>
            <w:tcW w:w="36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iod (2003-2006 vs. 1999-2002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7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99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9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 (vs. female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49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8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or less (vs. higher education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5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37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1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ing with spouse (yes vs. no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27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2.70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9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usehold head (yes vs. no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9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6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ing with descendants (yes vs. no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8.77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38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orest (vs. others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385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1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80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vs. others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155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56</w:t>
            </w:r>
          </w:p>
        </w:tc>
      </w:tr>
      <w:tr>
        <w:trPr>
          <w:trHeight w:val="273" w:hRule="atLeast"/>
        </w:trPr>
        <w:tc>
          <w:tcPr>
            <w:tcW w:w="36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ional poverty line (under vs. above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037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3</w:t>
            </w:r>
          </w:p>
        </w:tc>
      </w:tr>
      <w:tr>
        <w:trPr>
          <w:trHeight w:val="273" w:hRule="atLeast"/>
        </w:trPr>
        <w:tc>
          <w:tcPr>
            <w:tcW w:w="36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national poverty line (under vs. above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7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6</w:t>
            </w:r>
          </w:p>
        </w:tc>
      </w:tr>
    </w:tbl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Table A2.   Numbers of deaths and of person-years among people at age 60+ 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        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by periods and socioeconomic groups, 1999-2006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tbl>
      <w:tblPr>
        <w:tblW w:w="7194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931"/>
        <w:gridCol w:w="942"/>
        <w:gridCol w:w="647"/>
        <w:gridCol w:w="942"/>
        <w:gridCol w:w="942"/>
      </w:tblGrid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xes/</w:t>
            </w:r>
          </w:p>
        </w:tc>
        <w:tc>
          <w:tcPr>
            <w:tcW w:w="187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 xml:space="preserve">Males  </w:t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8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riods or group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Y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Y</w:t>
            </w:r>
          </w:p>
        </w:tc>
      </w:tr>
      <w:tr>
        <w:trPr>
          <w:trHeight w:val="205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eriod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9-20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,636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,196</w:t>
            </w:r>
          </w:p>
        </w:tc>
      </w:tr>
      <w:tr>
        <w:trPr>
          <w:trHeight w:val="18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3-200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,30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,125</w:t>
            </w:r>
          </w:p>
        </w:tc>
      </w:tr>
      <w:tr>
        <w:trPr>
          <w:trHeight w:val="252" w:hRule="atLeast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9-200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,94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,331</w:t>
            </w:r>
          </w:p>
        </w:tc>
      </w:tr>
      <w:tr>
        <w:trPr>
          <w:trHeight w:val="79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 or les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,224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,441</w:t>
            </w:r>
          </w:p>
        </w:tc>
      </w:tr>
      <w:tr>
        <w:trPr>
          <w:trHeight w:val="234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,681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833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ousehold head statu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51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,258</w:t>
            </w:r>
          </w:p>
        </w:tc>
      </w:tr>
      <w:tr>
        <w:trPr>
          <w:trHeight w:val="180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,428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,072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67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7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,866</w:t>
            </w:r>
          </w:p>
        </w:tc>
      </w:tr>
      <w:tr>
        <w:trPr>
          <w:trHeight w:val="189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,269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,464</w:t>
            </w:r>
          </w:p>
        </w:tc>
      </w:tr>
      <w:tr>
        <w:trPr>
          <w:trHeight w:val="25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iving with descendant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26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57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831</w:t>
            </w:r>
          </w:p>
        </w:tc>
      </w:tr>
      <w:tr>
        <w:trPr>
          <w:trHeight w:val="171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,049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1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,487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ouse wealth quintile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616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967</w:t>
            </w:r>
          </w:p>
        </w:tc>
      </w:tr>
      <w:tr>
        <w:trPr>
          <w:trHeight w:val="6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64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981</w:t>
            </w:r>
          </w:p>
        </w:tc>
      </w:tr>
      <w:tr>
        <w:trPr>
          <w:trHeight w:val="99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417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,601</w:t>
            </w:r>
          </w:p>
        </w:tc>
      </w:tr>
      <w:tr>
        <w:trPr>
          <w:trHeight w:val="81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558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,649</w:t>
            </w:r>
          </w:p>
        </w:tc>
      </w:tr>
      <w:tr>
        <w:trPr>
          <w:trHeight w:val="162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711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,133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1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1</w:t>
            </w:r>
          </w:p>
        </w:tc>
      </w:tr>
      <w:tr>
        <w:trPr>
          <w:trHeight w:val="171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4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,551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,439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ternational poverty lin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08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1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254</w:t>
            </w:r>
          </w:p>
        </w:tc>
      </w:tr>
      <w:tr>
        <w:trPr>
          <w:trHeight w:val="63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8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,840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,076</w:t>
            </w:r>
          </w:p>
        </w:tc>
      </w:tr>
    </w:tbl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Table A3.   Numbers of deaths and of person-years among people at age 60+ 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            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by socioeconomic groups, 1999-2002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tbl>
      <w:tblPr>
        <w:tblW w:w="7194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931"/>
        <w:gridCol w:w="959"/>
        <w:gridCol w:w="630"/>
        <w:gridCol w:w="942"/>
        <w:gridCol w:w="942"/>
      </w:tblGrid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xes/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 xml:space="preserve">Males  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8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riods or group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Y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Y</w:t>
            </w:r>
          </w:p>
        </w:tc>
      </w:tr>
      <w:tr>
        <w:trPr>
          <w:trHeight w:val="79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 or l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3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,575</w:t>
            </w:r>
          </w:p>
        </w:tc>
      </w:tr>
      <w:tr>
        <w:trPr>
          <w:trHeight w:val="234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23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73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ousehold head statu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8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247</w:t>
            </w:r>
          </w:p>
        </w:tc>
      </w:tr>
      <w:tr>
        <w:trPr>
          <w:trHeight w:val="180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,74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,949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4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548</w:t>
            </w:r>
          </w:p>
        </w:tc>
      </w:tr>
      <w:tr>
        <w:trPr>
          <w:trHeight w:val="189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,22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,648</w:t>
            </w:r>
          </w:p>
        </w:tc>
      </w:tr>
      <w:tr>
        <w:trPr>
          <w:trHeight w:val="25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iving with descendants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26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2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964</w:t>
            </w:r>
          </w:p>
        </w:tc>
      </w:tr>
      <w:tr>
        <w:trPr>
          <w:trHeight w:val="171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,43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,232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ouse wealth quintile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360</w:t>
            </w:r>
          </w:p>
        </w:tc>
      </w:tr>
      <w:tr>
        <w:trPr>
          <w:trHeight w:val="6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1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218</w:t>
            </w:r>
          </w:p>
        </w:tc>
      </w:tr>
      <w:tr>
        <w:trPr>
          <w:trHeight w:val="99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5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780</w:t>
            </w:r>
          </w:p>
        </w:tc>
      </w:tr>
      <w:tr>
        <w:trPr>
          <w:trHeight w:val="81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0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960</w:t>
            </w:r>
          </w:p>
        </w:tc>
      </w:tr>
      <w:tr>
        <w:trPr>
          <w:trHeight w:val="162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04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879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2</w:t>
            </w:r>
          </w:p>
        </w:tc>
      </w:tr>
      <w:tr>
        <w:trPr>
          <w:trHeight w:val="171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,36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,684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ternational poverty lin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08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166</w:t>
            </w:r>
          </w:p>
        </w:tc>
      </w:tr>
      <w:tr>
        <w:trPr>
          <w:trHeight w:val="63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,00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9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,030</w:t>
            </w:r>
          </w:p>
        </w:tc>
      </w:tr>
    </w:tbl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Table A4.   Numbers of deaths and of person-years among people at age 60+ 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            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by socioeconomic groups, 2003-2006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tbl>
      <w:tblPr>
        <w:tblW w:w="7194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931"/>
        <w:gridCol w:w="942"/>
        <w:gridCol w:w="647"/>
        <w:gridCol w:w="942"/>
        <w:gridCol w:w="942"/>
      </w:tblGrid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xes/</w:t>
            </w:r>
          </w:p>
        </w:tc>
        <w:tc>
          <w:tcPr>
            <w:tcW w:w="187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 xml:space="preserve">Males  </w:t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8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riods or group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Y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Y</w:t>
            </w:r>
          </w:p>
        </w:tc>
      </w:tr>
      <w:tr>
        <w:trPr>
          <w:trHeight w:val="79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 or l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85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,856</w:t>
            </w:r>
          </w:p>
        </w:tc>
      </w:tr>
      <w:tr>
        <w:trPr>
          <w:trHeight w:val="234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445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259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ousehold head statu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848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405</w:t>
            </w:r>
          </w:p>
        </w:tc>
      </w:tr>
      <w:tr>
        <w:trPr>
          <w:trHeight w:val="180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,452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9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,720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889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307</w:t>
            </w:r>
          </w:p>
        </w:tc>
      </w:tr>
      <w:tr>
        <w:trPr>
          <w:trHeight w:val="189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,410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,816</w:t>
            </w:r>
          </w:p>
        </w:tc>
      </w:tr>
      <w:tr>
        <w:trPr>
          <w:trHeight w:val="25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iving with descendant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26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66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,445</w:t>
            </w:r>
          </w:p>
        </w:tc>
      </w:tr>
      <w:tr>
        <w:trPr>
          <w:trHeight w:val="171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,634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,680</w:t>
            </w:r>
          </w:p>
        </w:tc>
      </w:tr>
      <w:tr>
        <w:trPr>
          <w:trHeight w:val="16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ouse wealth quintiles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1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9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580</w:t>
            </w:r>
          </w:p>
        </w:tc>
      </w:tr>
      <w:tr>
        <w:trPr>
          <w:trHeight w:val="63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41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675</w:t>
            </w:r>
          </w:p>
        </w:tc>
      </w:tr>
      <w:tr>
        <w:trPr>
          <w:trHeight w:val="99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988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176</w:t>
            </w:r>
          </w:p>
        </w:tc>
      </w:tr>
      <w:tr>
        <w:trPr>
          <w:trHeight w:val="81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151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,141</w:t>
            </w:r>
          </w:p>
        </w:tc>
      </w:tr>
      <w:tr>
        <w:trPr>
          <w:trHeight w:val="162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869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,553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79</w:t>
            </w:r>
          </w:p>
        </w:tc>
      </w:tr>
      <w:tr>
        <w:trPr>
          <w:trHeight w:val="171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,180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,746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nternational poverty line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08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7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087</w:t>
            </w:r>
          </w:p>
        </w:tc>
      </w:tr>
      <w:tr>
        <w:trPr>
          <w:trHeight w:val="63" w:hRule="atLeast"/>
        </w:trPr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,830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,038</w:t>
            </w:r>
          </w:p>
        </w:tc>
      </w:tr>
    </w:tbl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Table A5 - Percentages of people aged 60+ among general population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stratified by socioeconomic factors at four surveys, 1999-2006</w:t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tbl>
      <w:tblPr>
        <w:tblW w:w="8666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694"/>
        <w:gridCol w:w="694"/>
        <w:gridCol w:w="695"/>
        <w:gridCol w:w="707"/>
        <w:gridCol w:w="360"/>
        <w:gridCol w:w="720"/>
        <w:gridCol w:w="616"/>
        <w:gridCol w:w="695"/>
        <w:gridCol w:w="695"/>
      </w:tblGrid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vi-VN"/>
              </w:rPr>
              <w:t>Sexes/</w:t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Male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</w:r>
          </w:p>
        </w:tc>
        <w:tc>
          <w:tcPr>
            <w:tcW w:w="27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Female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vi-VN"/>
              </w:rPr>
              <w:t>roup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1999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200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2003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200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199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200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2003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vi-VN"/>
              </w:rPr>
              <w:t>200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 or less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0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1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Household head status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iving with descendants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ealth index quintiles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International poverty line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de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</w:tr>
    </w:tbl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Table A6 - Distribution of people aged 60+ by socioeconomic groups 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at surveys during 1999-2006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  <w:lang w:val="en-US"/>
        </w:rPr>
      </w:r>
    </w:p>
    <w:tbl>
      <w:tblPr>
        <w:tblW w:w="1017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9"/>
        <w:gridCol w:w="358"/>
        <w:gridCol w:w="634"/>
        <w:gridCol w:w="691"/>
        <w:gridCol w:w="236"/>
        <w:gridCol w:w="3"/>
        <w:gridCol w:w="239"/>
        <w:gridCol w:w="323"/>
        <w:gridCol w:w="555"/>
        <w:gridCol w:w="646"/>
        <w:gridCol w:w="281"/>
        <w:gridCol w:w="286"/>
        <w:gridCol w:w="279"/>
        <w:gridCol w:w="555"/>
        <w:gridCol w:w="584"/>
        <w:gridCol w:w="314"/>
        <w:gridCol w:w="253"/>
        <w:gridCol w:w="303"/>
        <w:gridCol w:w="547"/>
        <w:gridCol w:w="709"/>
        <w:gridCol w:w="288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Sexe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Periods or groups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99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15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01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03</w:t>
            </w:r>
          </w:p>
        </w:tc>
        <w:tc>
          <w:tcPr>
            <w:tcW w:w="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05</w:t>
            </w:r>
          </w:p>
        </w:tc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N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%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5%CI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n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%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5%CI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n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%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5%CI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n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%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5%CI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1988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36.1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4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7.4</w:t>
            </w:r>
          </w:p>
        </w:tc>
        <w:tc>
          <w:tcPr>
            <w:tcW w:w="5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048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37.0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5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8.3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090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37.1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5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8.3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186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6.9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5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8.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3521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63.9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2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5.2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48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63.0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1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4.3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54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62.9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1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4.2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746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3.1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1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4.4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val="en-US"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Primary or less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4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2.8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0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4.9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13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55.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3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7.5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03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49.5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7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1.7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9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5.4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3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7.4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Secondary or higher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3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7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5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9.3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91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44.6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2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6.8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05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50.5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8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2.6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9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4.6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2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6.7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Primary or less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38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6.7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6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7.3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31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95.3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4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6.0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28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92.6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1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3.4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38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0.4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9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1.3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Secondary or higher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7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.9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63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4.7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.4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64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.4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.3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6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.6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0.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Household member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6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8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6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9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8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8.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7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6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8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8.5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6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1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3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7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 xml:space="preserve">Household head 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6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1.8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0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3.5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66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81.1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9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2.8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70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81.5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9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3.2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5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0.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8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2.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Household member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5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6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96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7.6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9.0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97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7.4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9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1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6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 xml:space="preserve">Household head 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56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2.8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3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526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2.4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3.9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574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2.6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0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27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2.8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out spous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6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8.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0.4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55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7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9.1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45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1.8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3.6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8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2.2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3.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 spous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43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1.6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9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3.5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49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2.8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0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7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63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8.2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6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0.0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0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7.8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6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9.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out spous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3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5.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3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7.0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23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64.0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2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5.6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25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63.7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2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5.2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43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4.9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3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6.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 spous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1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4.6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3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6.1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25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36.0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4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7.6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28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36.3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4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7.9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31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1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3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6.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out descendants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2.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7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53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6.3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2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54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6.2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1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3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8.8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0.7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 descendants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4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7.1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5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9.0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51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3.7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5.6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542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3.8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5.7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5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1.2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9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3.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out descendants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6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4.6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3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0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958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7.5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9.0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93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6.2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7.7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7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8.8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7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0.3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With descendants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54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5.4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6.8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529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2.5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0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61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3.8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2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5.2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67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1.2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9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2.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</w:r>
          </w:p>
        </w:tc>
        <w:tc>
          <w:tcPr>
            <w:tcW w:w="5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Poorest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.5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1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3.9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4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2.0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0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3.4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5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2.3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0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3.7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.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0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3.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Poorer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.5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3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7.1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2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6.0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4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7.6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4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6.7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5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3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9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8.2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6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Midd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9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7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42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7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5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47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2.7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5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7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1.7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3.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Richer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1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.1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1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52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5.8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3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7.7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49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3.8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6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1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3.9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7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Richest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.0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0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51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5.5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3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7.4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51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4.6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4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2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4.1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Poorest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8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8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2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62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8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6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5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1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1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4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1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5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8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Poorer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.6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6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8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59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7.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6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6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65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8.4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7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7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1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Midd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7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5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1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7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1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2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6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9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7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1.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Richer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1.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3.3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9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3.1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4.5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2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5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8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7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1.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3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Richest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4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1.5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2.8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1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6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9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23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4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7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05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2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7.9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0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Under NPL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9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7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5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47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3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0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35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16.7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5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8.3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.2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.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Beyond NPL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6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0.3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8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2.0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57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6.8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5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8.6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74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83.3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1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4.9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02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2.8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1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3.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val="en-US"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Under NPL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9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8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6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9.7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94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7.0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8.4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72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20.4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9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1.7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8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11.3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Beyond NPL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529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1.8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0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3.3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54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3.0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1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5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2823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79.6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8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0.9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359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9.7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88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90.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Under IPL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5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6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5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29.6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10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51.3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9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3.4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11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53.1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1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5.2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4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4.2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2.2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6.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Beyond IPL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4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2.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0.4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74.3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04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48.7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6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0.9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98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46.9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4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9.0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43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5.8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3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7.8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Under IPL</w:t>
            </w:r>
          </w:p>
        </w:tc>
        <w:tc>
          <w:tcPr>
            <w:tcW w:w="6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5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2.8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1.3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4.4</w:t>
            </w:r>
          </w:p>
        </w:tc>
        <w:tc>
          <w:tcPr>
            <w:tcW w:w="5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82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52.2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0.5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3.9</w:t>
            </w:r>
          </w:p>
        </w:tc>
        <w:tc>
          <w:tcPr>
            <w:tcW w:w="5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92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54.4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2.7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56.0</w:t>
            </w:r>
          </w:p>
        </w:tc>
        <w:tc>
          <w:tcPr>
            <w:tcW w:w="5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8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4.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2.8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35.9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Beyond IPL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36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7.2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5.6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8.7</w:t>
            </w:r>
          </w:p>
        </w:tc>
        <w:tc>
          <w:tcPr>
            <w:tcW w:w="5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66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47.8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6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9.5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7"/>
                <w:szCs w:val="17"/>
                <w:lang w:eastAsia="vi-VN"/>
              </w:rPr>
              <w:t>1618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7"/>
                <w:szCs w:val="17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7"/>
                <w:szCs w:val="17"/>
                <w:lang w:eastAsia="vi-VN"/>
              </w:rPr>
              <w:t>45.6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4.0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47.3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46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5.7</w:t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4.1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vi-V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vi-VN"/>
              </w:rPr>
              <w:t>67.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ind w:left="720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Table A7.   Values of T80/T60 calculated from data of FilaBavi and Sweden*</w:t>
      </w:r>
    </w:p>
    <w:tbl>
      <w:tblPr>
        <w:tblW w:w="6988" w:type="dxa"/>
        <w:jc w:val="left"/>
        <w:tblInd w:w="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28"/>
        <w:gridCol w:w="1430"/>
        <w:gridCol w:w="143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untry &amp; Period/Year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oth sex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9 - 200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  <w:t>2003 - 200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v-SE"/>
              </w:rPr>
              <w:t>Sweden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  <w:t>197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  <w:t>198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  <w:t>199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  <w:t>200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ind w:left="1304" w:hanging="0"/>
        <w:rPr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>* Source of data for calculation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>Statistics Sweden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  <w:lang w:val="en-US"/>
          </w:rPr>
          <w:t>Swedish Population (in one-year groups) 1860-2008</w:t>
        </w:r>
      </w:hyperlink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. (http://www.scb.se/Pages/ProductTables25809.aspx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2755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sectPr>
      <w:footerReference w:type="default" r:id="rId4"/>
      <w:type w:val="nextPage"/>
      <w:pgSz w:w="11906" w:h="16838"/>
      <w:pgMar w:left="1440" w:right="1440" w:gutter="0" w:header="0" w:top="1440" w:footer="51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Time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.VnCentury Schoolboo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  <w:color w:val="000000"/>
      </w:rPr>
      <w:instrText xml:space="preserve"> PAGE </w:instrText>
    </w:r>
    <w:r>
      <w:rPr>
        <w:sz w:val="20"/>
        <w:szCs w:val="20"/>
        <w:rFonts w:cs="Times New Roman" w:ascii="Times New Roman" w:hAnsi="Times New Roman"/>
        <w:color w:val="000000"/>
      </w:rPr>
      <w:fldChar w:fldCharType="separate"/>
    </w:r>
    <w:r>
      <w:rPr>
        <w:sz w:val="20"/>
        <w:szCs w:val="20"/>
        <w:rFonts w:cs="Times New Roman" w:ascii="Times New Roman" w:hAnsi="Times New Roman"/>
        <w:color w:val="000000"/>
      </w:rPr>
      <w:t>7</w:t>
    </w:r>
    <w:r>
      <w:rPr>
        <w:sz w:val="20"/>
        <w:szCs w:val="20"/>
        <w:rFonts w:cs="Times New Roman" w:ascii="Times New Roman" w:hAnsi="Times New Roman"/>
        <w:color w:val="00000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.VnTime" w:hAnsi=".VnTime" w:eastAsia="Arial" w:cs=".VnTime"/>
      <w:color w:val="0000FF"/>
      <w:sz w:val="26"/>
      <w:szCs w:val="26"/>
      <w:lang w:val="vi-V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Aria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Arial" w:cs=".VnTime"/>
      <w:i w:val="false"/>
      <w:color w:val="000000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Arial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Arial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Arial" w:cs="Times New Roman"/>
      <w:i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Arial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Arial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kern w:val="2"/>
    </w:rPr>
  </w:style>
  <w:style w:type="character" w:styleId="WW8Num15z0">
    <w:name w:val="WW8Num15z0"/>
    <w:qFormat/>
    <w:rPr>
      <w:rFonts w:ascii="Times New Roman" w:hAnsi="Times New Roman" w:eastAsia="Arial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Arial" w:cs=".VnTime"/>
      <w:i w:val="false"/>
      <w:color w:val="000000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Arial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Arial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DefaultParagraphFont"/>
    <w:qFormat/>
    <w:rPr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color w:val="0000FF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Yshortcuts">
    <w:name w:val="yshortc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.VnTime" w:hAnsi=".VnTime" w:eastAsia="Arial" w:cs=".VnTime"/>
      <w:color w:val="0000FF"/>
      <w:sz w:val="26"/>
      <w:szCs w:val="26"/>
      <w:lang w:val="vi-VN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">
    <w:name w:val="tex"/>
    <w:basedOn w:val="Normal"/>
    <w:qFormat/>
    <w:pPr>
      <w:spacing w:lineRule="exact" w:line="250" w:before="100" w:after="0"/>
      <w:ind w:firstLine="567"/>
      <w:jc w:val="both"/>
    </w:pPr>
    <w:rPr>
      <w:rFonts w:ascii=".VnCentury Schoolbook" w:hAnsi=".VnCentury Schoolbook" w:eastAsia="Times New Roman" w:cs="Times New Roman"/>
      <w:color w:val="000000"/>
      <w:sz w:val="22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scb.se/Statistik/BE/BE0101/2008A01/Be01010Folkm&#228;ngd1860-2008eng.xls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57:00Z</dcterms:created>
  <dc:creator>hoi</dc:creator>
  <dc:description/>
  <dc:language>en-US</dc:language>
  <cp:lastModifiedBy>Le Van Hoi</cp:lastModifiedBy>
  <cp:lastPrinted>2009-05-06T15:16:00Z</cp:lastPrinted>
  <dcterms:modified xsi:type="dcterms:W3CDTF">2009-12-03T15:59:00Z</dcterms:modified>
  <cp:revision>3</cp:revision>
  <dc:subject/>
  <dc:title>Remaining life expectancy among older people in a rural area of Vietnam: trends and socioeconomic inequalities during a period of multiple trans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